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DBCE1A" w14:textId="77777777" w:rsidR="00785EDF" w:rsidRPr="00785EDF" w:rsidRDefault="00785EDF" w:rsidP="00785EDF">
      <w:pPr>
        <w:rPr>
          <w:rFonts w:ascii="Garamond" w:hAnsi="Garamond"/>
          <w:b/>
          <w:bCs/>
          <w:color w:val="000000" w:themeColor="text1"/>
          <w:sz w:val="20"/>
          <w:szCs w:val="20"/>
        </w:rPr>
      </w:pPr>
      <w:r w:rsidRPr="00785EDF">
        <w:rPr>
          <w:rFonts w:ascii="Garamond" w:hAnsi="Garamond"/>
          <w:b/>
          <w:bCs/>
          <w:color w:val="000000" w:themeColor="text1"/>
        </w:rPr>
        <w:t>Supplementary Table S1.</w:t>
      </w:r>
    </w:p>
    <w:p w14:paraId="3A7EA4F2" w14:textId="77777777" w:rsidR="00785EDF" w:rsidRPr="0008036B" w:rsidRDefault="00785EDF" w:rsidP="00785EDF">
      <w:pPr>
        <w:rPr>
          <w:rFonts w:ascii="Garamond" w:hAnsi="Garamond"/>
          <w:color w:val="000000" w:themeColor="text1"/>
          <w:sz w:val="20"/>
          <w:szCs w:val="20"/>
        </w:rPr>
      </w:pPr>
      <w:r w:rsidRPr="0008036B">
        <w:rPr>
          <w:rFonts w:ascii="Garamond" w:hAnsi="Garamond"/>
          <w:i/>
          <w:color w:val="000000" w:themeColor="text1"/>
          <w:sz w:val="20"/>
          <w:szCs w:val="20"/>
        </w:rPr>
        <w:t>Coverage: inception to 11 November 2025. Limits: humans; English language. No study-design or date filters applied at database level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95"/>
        <w:gridCol w:w="2552"/>
        <w:gridCol w:w="3034"/>
        <w:gridCol w:w="1559"/>
      </w:tblGrid>
      <w:tr w:rsidR="00785EDF" w:rsidRPr="0008036B" w14:paraId="16486509" w14:textId="77777777" w:rsidTr="00961649">
        <w:trPr>
          <w:jc w:val="center"/>
        </w:trPr>
        <w:tc>
          <w:tcPr>
            <w:tcW w:w="2736" w:type="dxa"/>
            <w:shd w:val="clear" w:color="auto" w:fill="1E88E5"/>
          </w:tcPr>
          <w:p w14:paraId="278AA82A" w14:textId="77777777" w:rsidR="00785EDF" w:rsidRPr="0008036B" w:rsidRDefault="00785EDF" w:rsidP="00961649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08036B">
              <w:rPr>
                <w:rFonts w:ascii="Garamond" w:hAnsi="Garamond"/>
                <w:b/>
                <w:color w:val="000000" w:themeColor="text1"/>
                <w:sz w:val="20"/>
                <w:szCs w:val="20"/>
              </w:rPr>
              <w:t>Database (platform)</w:t>
            </w:r>
          </w:p>
        </w:tc>
        <w:tc>
          <w:tcPr>
            <w:tcW w:w="4464" w:type="dxa"/>
            <w:shd w:val="clear" w:color="auto" w:fill="1E88E5"/>
          </w:tcPr>
          <w:p w14:paraId="0D621B58" w14:textId="77777777" w:rsidR="00785EDF" w:rsidRPr="0008036B" w:rsidRDefault="00785EDF" w:rsidP="00961649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08036B">
              <w:rPr>
                <w:rFonts w:ascii="Garamond" w:hAnsi="Garamond"/>
                <w:b/>
                <w:color w:val="000000" w:themeColor="text1"/>
                <w:sz w:val="20"/>
                <w:szCs w:val="20"/>
              </w:rPr>
              <w:t>Core concept blocks (Boolean logic)</w:t>
            </w:r>
          </w:p>
        </w:tc>
        <w:tc>
          <w:tcPr>
            <w:tcW w:w="6624" w:type="dxa"/>
            <w:shd w:val="clear" w:color="auto" w:fill="1E88E5"/>
          </w:tcPr>
          <w:p w14:paraId="07BFA868" w14:textId="77777777" w:rsidR="00785EDF" w:rsidRPr="0008036B" w:rsidRDefault="00785EDF" w:rsidP="00961649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08036B">
              <w:rPr>
                <w:rFonts w:ascii="Garamond" w:hAnsi="Garamond"/>
                <w:b/>
                <w:color w:val="000000" w:themeColor="text1"/>
                <w:sz w:val="20"/>
                <w:szCs w:val="20"/>
              </w:rPr>
              <w:t>Full executable search string</w:t>
            </w:r>
          </w:p>
        </w:tc>
        <w:tc>
          <w:tcPr>
            <w:tcW w:w="3024" w:type="dxa"/>
            <w:shd w:val="clear" w:color="auto" w:fill="1E88E5"/>
          </w:tcPr>
          <w:p w14:paraId="5EAC626A" w14:textId="77777777" w:rsidR="00785EDF" w:rsidRPr="0008036B" w:rsidRDefault="00785EDF" w:rsidP="00961649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08036B">
              <w:rPr>
                <w:rFonts w:ascii="Garamond" w:hAnsi="Garamond"/>
                <w:b/>
                <w:color w:val="000000" w:themeColor="text1"/>
                <w:sz w:val="20"/>
                <w:szCs w:val="20"/>
              </w:rPr>
              <w:t>Notes and filters</w:t>
            </w:r>
          </w:p>
        </w:tc>
      </w:tr>
      <w:tr w:rsidR="00785EDF" w:rsidRPr="0008036B" w14:paraId="43CCE4F4" w14:textId="77777777" w:rsidTr="00961649">
        <w:trPr>
          <w:jc w:val="center"/>
        </w:trPr>
        <w:tc>
          <w:tcPr>
            <w:tcW w:w="2736" w:type="dxa"/>
            <w:shd w:val="clear" w:color="auto" w:fill="E3F2FD"/>
          </w:tcPr>
          <w:p w14:paraId="7258CCA7" w14:textId="77777777" w:rsidR="00785EDF" w:rsidRPr="0008036B" w:rsidRDefault="00785EDF" w:rsidP="00961649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08036B">
              <w:rPr>
                <w:rFonts w:ascii="Garamond" w:hAnsi="Garamond"/>
                <w:color w:val="000000" w:themeColor="text1"/>
                <w:sz w:val="20"/>
                <w:szCs w:val="20"/>
              </w:rPr>
              <w:t>MEDLINE (PubMed)</w:t>
            </w:r>
          </w:p>
        </w:tc>
        <w:tc>
          <w:tcPr>
            <w:tcW w:w="4464" w:type="dxa"/>
            <w:shd w:val="clear" w:color="auto" w:fill="E3F2FD"/>
          </w:tcPr>
          <w:p w14:paraId="53B02052" w14:textId="77777777" w:rsidR="00785EDF" w:rsidRPr="0008036B" w:rsidRDefault="00785EDF" w:rsidP="00961649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08036B">
              <w:rPr>
                <w:rFonts w:ascii="Garamond" w:hAnsi="Garamond"/>
                <w:color w:val="000000" w:themeColor="text1"/>
                <w:sz w:val="20"/>
                <w:szCs w:val="20"/>
              </w:rPr>
              <w:t>Block A (temporalis muscle): ("Temporalis Muscle"[Mesh] OR temporalis[tiab] OR "temporal muscle"[tiab])</w:t>
            </w:r>
            <w:r w:rsidRPr="0008036B">
              <w:rPr>
                <w:rFonts w:ascii="Garamond" w:hAnsi="Garamond"/>
                <w:color w:val="000000" w:themeColor="text1"/>
                <w:sz w:val="20"/>
                <w:szCs w:val="20"/>
              </w:rPr>
              <w:br/>
              <w:t>AND Block B (structure and variation): (tendon[tiab] OR aponeurosis[tiab] OR fascia[tiab] OR "deep temporal fascia"[tiab] OR "superficial temporal fascia"[tiab] OR variation[tiab] OR variants[tiab] OR variability[tiab] OR morphology[tiab] OR anatomy[tiab])</w:t>
            </w:r>
            <w:r w:rsidRPr="0008036B">
              <w:rPr>
                <w:rFonts w:ascii="Garamond" w:hAnsi="Garamond"/>
                <w:color w:val="000000" w:themeColor="text1"/>
                <w:sz w:val="20"/>
                <w:szCs w:val="20"/>
              </w:rPr>
              <w:br/>
              <w:t>AND Block C (imaging and clinical relevance): ("Magnetic Resonance Imaging"[Mesh] OR "magnetic resonance imaging"[tiab] OR "magnetic resonance"[tiab] OR ultrasonography[Mesh] OR ultrasonography[tiab] OR ultrasound[tiab] OR sonography[tiab] OR orthognathic[tiab] OR reconstructive[tiab] OR surgery[tiab] OR surgical[tiab])</w:t>
            </w:r>
          </w:p>
        </w:tc>
        <w:tc>
          <w:tcPr>
            <w:tcW w:w="6624" w:type="dxa"/>
            <w:shd w:val="clear" w:color="auto" w:fill="E3F2FD"/>
          </w:tcPr>
          <w:p w14:paraId="26D4DB28" w14:textId="77777777" w:rsidR="00785EDF" w:rsidRPr="0008036B" w:rsidRDefault="00785EDF" w:rsidP="00961649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08036B">
              <w:rPr>
                <w:rFonts w:ascii="Garamond" w:hAnsi="Garamond"/>
                <w:color w:val="000000" w:themeColor="text1"/>
                <w:sz w:val="20"/>
                <w:szCs w:val="20"/>
              </w:rPr>
              <w:t>(("Temporalis Muscle"[Mesh] OR temporalis[tiab] OR "temporal muscle"[tiab]) AND (tendon[tiab] OR aponeurosis[tiab] OR fascia[tiab] OR "deep temporal fascia"[tiab] OR "superficial temporal fascia"[tiab] OR variation[tiab] OR variants[tiab] OR variability[tiab] OR morphology[tiab] OR anatomy[tiab]) AND ("Magnetic Resonance Imaging"[Mesh] OR "magnetic resonance imaging"[tiab] OR "magnetic resonance"[tiab] OR ultrasonography[Mesh] OR ultrasonography[tiab] OR ultrasound[tiab] OR sonography[tiab] OR orthognathic[tiab] OR reconstructive[tiab] OR surgery[tiab] OR surgical[tiab])) AND (english[lang])</w:t>
            </w:r>
          </w:p>
        </w:tc>
        <w:tc>
          <w:tcPr>
            <w:tcW w:w="3024" w:type="dxa"/>
            <w:shd w:val="clear" w:color="auto" w:fill="E3F2FD"/>
          </w:tcPr>
          <w:p w14:paraId="4EE8608D" w14:textId="77777777" w:rsidR="00785EDF" w:rsidRPr="0008036B" w:rsidRDefault="00785EDF" w:rsidP="00961649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08036B">
              <w:rPr>
                <w:rFonts w:ascii="Garamond" w:hAnsi="Garamond"/>
                <w:color w:val="000000" w:themeColor="text1"/>
                <w:sz w:val="20"/>
                <w:szCs w:val="20"/>
              </w:rPr>
              <w:t>Apply Humans limit in PubMed if needed. Do not use truncation or wildcards; full terms only.</w:t>
            </w:r>
          </w:p>
        </w:tc>
      </w:tr>
      <w:tr w:rsidR="00785EDF" w:rsidRPr="0008036B" w14:paraId="5C7D0277" w14:textId="77777777" w:rsidTr="00961649">
        <w:trPr>
          <w:trHeight w:val="2127"/>
          <w:jc w:val="center"/>
        </w:trPr>
        <w:tc>
          <w:tcPr>
            <w:tcW w:w="2736" w:type="dxa"/>
          </w:tcPr>
          <w:p w14:paraId="2678356A" w14:textId="77777777" w:rsidR="00785EDF" w:rsidRPr="0008036B" w:rsidRDefault="00785EDF" w:rsidP="00961649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08036B">
              <w:rPr>
                <w:rFonts w:ascii="Garamond" w:hAnsi="Garamond"/>
                <w:color w:val="000000" w:themeColor="text1"/>
                <w:sz w:val="20"/>
                <w:szCs w:val="20"/>
              </w:rPr>
              <w:t>Embase (Elsevier)</w:t>
            </w:r>
          </w:p>
        </w:tc>
        <w:tc>
          <w:tcPr>
            <w:tcW w:w="4464" w:type="dxa"/>
          </w:tcPr>
          <w:p w14:paraId="6CA5F600" w14:textId="77777777" w:rsidR="00785EDF" w:rsidRPr="0008036B" w:rsidRDefault="00785EDF" w:rsidP="00961649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08036B">
              <w:rPr>
                <w:rFonts w:ascii="Garamond" w:hAnsi="Garamond"/>
                <w:color w:val="000000" w:themeColor="text1"/>
                <w:sz w:val="20"/>
                <w:szCs w:val="20"/>
              </w:rPr>
              <w:t>Block A (temporalis muscle): ('temporalis muscle'/exp OR temporalis:ti,ab OR 'temporal muscle':ti,ab)</w:t>
            </w:r>
            <w:r w:rsidRPr="0008036B">
              <w:rPr>
                <w:rFonts w:ascii="Garamond" w:hAnsi="Garamond"/>
                <w:color w:val="000000" w:themeColor="text1"/>
                <w:sz w:val="20"/>
                <w:szCs w:val="20"/>
              </w:rPr>
              <w:br/>
              <w:t xml:space="preserve">AND Block B (structure and variation): (tendon:ti,ab OR aponeurosis:ti,ab OR fascia:ti,ab OR 'deep temporal fascia':ti,ab OR 'superficial temporal fascia':ti,ab OR variation:ti,ab OR </w:t>
            </w:r>
            <w:r w:rsidRPr="0008036B">
              <w:rPr>
                <w:rFonts w:ascii="Garamond" w:hAnsi="Garamond"/>
                <w:color w:val="000000" w:themeColor="text1"/>
                <w:sz w:val="20"/>
                <w:szCs w:val="20"/>
              </w:rPr>
              <w:lastRenderedPageBreak/>
              <w:t>variants:ti,ab OR variability:ti,ab OR morphology:ti,ab OR anatomy:ti,ab)</w:t>
            </w:r>
            <w:r w:rsidRPr="0008036B">
              <w:rPr>
                <w:rFonts w:ascii="Garamond" w:hAnsi="Garamond"/>
                <w:color w:val="000000" w:themeColor="text1"/>
                <w:sz w:val="20"/>
                <w:szCs w:val="20"/>
              </w:rPr>
              <w:br/>
              <w:t>AND Block C (imaging and clinical relevance): ('magnetic resonance imaging'/exp OR 'magnetic resonance imaging':ti,ab OR 'magnetic resonance':ti,ab OR 'ultrasonography'/exp OR ultrasonography:ti,ab OR ultrasound:ti,ab OR sonography:ti,ab OR orthognathic:ti,ab OR reconstructive:ti,ab OR surgery:ti,ab OR surgical:ti,ab)</w:t>
            </w:r>
          </w:p>
        </w:tc>
        <w:tc>
          <w:tcPr>
            <w:tcW w:w="6624" w:type="dxa"/>
          </w:tcPr>
          <w:p w14:paraId="35DB5DAE" w14:textId="77777777" w:rsidR="00785EDF" w:rsidRPr="0008036B" w:rsidRDefault="00785EDF" w:rsidP="00961649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08036B">
              <w:rPr>
                <w:rFonts w:ascii="Garamond" w:hAnsi="Garamond"/>
                <w:color w:val="000000" w:themeColor="text1"/>
                <w:sz w:val="20"/>
                <w:szCs w:val="20"/>
              </w:rPr>
              <w:lastRenderedPageBreak/>
              <w:t xml:space="preserve">(('temporalis muscle'/exp OR temporalis:ti,ab OR 'temporal muscle':ti,ab) AND (tendon:ti,ab OR aponeurosis:ti,ab OR fascia:ti,ab OR 'deep temporal fascia':ti,ab OR 'superficial temporal fascia':ti,ab OR variation:ti,ab OR variants:ti,ab OR variability:ti,ab OR morphology:ti,ab OR anatomy:ti,ab) AND ('magnetic resonance imaging'/exp OR 'magnetic </w:t>
            </w:r>
            <w:r w:rsidRPr="0008036B">
              <w:rPr>
                <w:rFonts w:ascii="Garamond" w:hAnsi="Garamond"/>
                <w:color w:val="000000" w:themeColor="text1"/>
                <w:sz w:val="20"/>
                <w:szCs w:val="20"/>
              </w:rPr>
              <w:lastRenderedPageBreak/>
              <w:t>resonance imaging':ti,ab OR 'magnetic resonance':ti,ab OR 'ultrasonography'/exp OR ultrasonography:ti,ab OR ultrasound:ti,ab OR sonography:ti,ab OR orthognathic:ti,ab OR reconstructive:ti,ab OR surgery:ti,ab OR surgical:ti,ab)) AND [english]/lim AND [humans]/lim</w:t>
            </w:r>
          </w:p>
        </w:tc>
        <w:tc>
          <w:tcPr>
            <w:tcW w:w="3024" w:type="dxa"/>
          </w:tcPr>
          <w:p w14:paraId="3BA5A378" w14:textId="77777777" w:rsidR="00785EDF" w:rsidRPr="0008036B" w:rsidRDefault="00785EDF" w:rsidP="00961649">
            <w:pPr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08036B">
              <w:rPr>
                <w:rFonts w:ascii="Garamond" w:hAnsi="Garamond"/>
                <w:color w:val="000000" w:themeColor="text1"/>
                <w:sz w:val="20"/>
                <w:szCs w:val="20"/>
              </w:rPr>
              <w:lastRenderedPageBreak/>
              <w:t>Apply [humans] and [english] limits. De-duplicate with MEDLINE results. No truncation or wildcards.</w:t>
            </w:r>
          </w:p>
        </w:tc>
      </w:tr>
    </w:tbl>
    <w:p w14:paraId="4E84D982" w14:textId="77777777" w:rsidR="00051E31" w:rsidRPr="00785EDF" w:rsidRDefault="00051E31" w:rsidP="00785EDF"/>
    <w:sectPr w:rsidR="00051E31" w:rsidRPr="00785ED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88237159">
    <w:abstractNumId w:val="8"/>
  </w:num>
  <w:num w:numId="2" w16cid:durableId="1888452531">
    <w:abstractNumId w:val="6"/>
  </w:num>
  <w:num w:numId="3" w16cid:durableId="613438713">
    <w:abstractNumId w:val="5"/>
  </w:num>
  <w:num w:numId="4" w16cid:durableId="1646231437">
    <w:abstractNumId w:val="4"/>
  </w:num>
  <w:num w:numId="5" w16cid:durableId="1065181594">
    <w:abstractNumId w:val="7"/>
  </w:num>
  <w:num w:numId="6" w16cid:durableId="1632713755">
    <w:abstractNumId w:val="3"/>
  </w:num>
  <w:num w:numId="7" w16cid:durableId="1024669456">
    <w:abstractNumId w:val="2"/>
  </w:num>
  <w:num w:numId="8" w16cid:durableId="1508061591">
    <w:abstractNumId w:val="1"/>
  </w:num>
  <w:num w:numId="9" w16cid:durableId="13003840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51E31"/>
    <w:rsid w:val="0006063C"/>
    <w:rsid w:val="0015074B"/>
    <w:rsid w:val="00282390"/>
    <w:rsid w:val="00295B4D"/>
    <w:rsid w:val="0029639D"/>
    <w:rsid w:val="00326F90"/>
    <w:rsid w:val="00631F8C"/>
    <w:rsid w:val="00785EDF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C1E38BB"/>
  <w14:defaultImageDpi w14:val="300"/>
  <w15:docId w15:val="{6D92DED0-05A5-634A-A5E1-692EFEB31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2</Words>
  <Characters>2663</Characters>
  <Application>Microsoft Office Word</Application>
  <DocSecurity>0</DocSecurity>
  <Lines>19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04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Ingrid  Cecilie Landfald</cp:lastModifiedBy>
  <cp:revision>3</cp:revision>
  <dcterms:created xsi:type="dcterms:W3CDTF">2026-02-24T15:03:00Z</dcterms:created>
  <dcterms:modified xsi:type="dcterms:W3CDTF">2026-02-24T15:03:00Z</dcterms:modified>
  <cp:category/>
</cp:coreProperties>
</file>